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54A8" w14:textId="77961657" w:rsidR="009253BE" w:rsidRPr="009253BE" w:rsidRDefault="009253BE">
      <w:pPr>
        <w:rPr>
          <w:rFonts w:ascii="Arial" w:hAnsi="Arial" w:cs="Arial"/>
          <w:b/>
          <w:bCs/>
          <w:sz w:val="24"/>
          <w:szCs w:val="24"/>
        </w:rPr>
      </w:pPr>
      <w:r w:rsidRPr="009253BE">
        <w:rPr>
          <w:rFonts w:ascii="Arial" w:hAnsi="Arial" w:cs="Arial"/>
          <w:b/>
          <w:bCs/>
          <w:sz w:val="24"/>
          <w:szCs w:val="24"/>
        </w:rPr>
        <w:t>Dark-adapted ERG Responses</w:t>
      </w:r>
    </w:p>
    <w:tbl>
      <w:tblPr>
        <w:tblW w:w="8199" w:type="dxa"/>
        <w:tblLook w:val="04A0" w:firstRow="1" w:lastRow="0" w:firstColumn="1" w:lastColumn="0" w:noHBand="0" w:noVBand="1"/>
      </w:tblPr>
      <w:tblGrid>
        <w:gridCol w:w="736"/>
        <w:gridCol w:w="1149"/>
        <w:gridCol w:w="1149"/>
        <w:gridCol w:w="1298"/>
        <w:gridCol w:w="1150"/>
        <w:gridCol w:w="1292"/>
        <w:gridCol w:w="1416"/>
        <w:gridCol w:w="9"/>
      </w:tblGrid>
      <w:tr w:rsidR="00A77ACF" w:rsidRPr="000A1C95" w14:paraId="562D07DA" w14:textId="77777777" w:rsidTr="000A1C95">
        <w:trPr>
          <w:trHeight w:val="30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799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8756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9E0B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42E</w:t>
            </w:r>
          </w:p>
        </w:tc>
      </w:tr>
      <w:tr w:rsidR="00C20A83" w:rsidRPr="000A1C95" w14:paraId="53691526" w14:textId="77777777" w:rsidTr="000A1C95">
        <w:trPr>
          <w:gridAfter w:val="1"/>
          <w:wAfter w:w="9" w:type="dxa"/>
          <w:trHeight w:val="315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19C7" w14:textId="01477B52" w:rsidR="00C20A83" w:rsidRPr="000A1C95" w:rsidRDefault="00085A7F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 (</w:t>
            </w:r>
            <w:proofErr w:type="spellStart"/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</w:t>
            </w:r>
            <w:proofErr w:type="spellEnd"/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AA21" w14:textId="2FBBDDE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-wave</w:t>
            </w:r>
          </w:p>
        </w:tc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8EBA" w14:textId="553DB13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-wave</w:t>
            </w:r>
          </w:p>
        </w:tc>
        <w:tc>
          <w:tcPr>
            <w:tcW w:w="12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4E24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/a ratio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6305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-wave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632D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-wave</w:t>
            </w:r>
          </w:p>
        </w:tc>
        <w:tc>
          <w:tcPr>
            <w:tcW w:w="14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7D35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/a ratio</w:t>
            </w:r>
          </w:p>
        </w:tc>
      </w:tr>
      <w:tr w:rsidR="00C20A83" w:rsidRPr="000A1C95" w14:paraId="61047335" w14:textId="77777777" w:rsidTr="000A1C95">
        <w:trPr>
          <w:gridAfter w:val="1"/>
          <w:wAfter w:w="9" w:type="dxa"/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23CE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56DF" w14:textId="754D8A5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1±3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9C53" w14:textId="42F6A6C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0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683" w14:textId="6D06F8EA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±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6AD2" w14:textId="49A1C1C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±1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BBDA" w14:textId="41E18B4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4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718F" w14:textId="22DF6AD8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A83" w:rsidRPr="000A1C95" w14:paraId="6ACEEC96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A6A1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10F4" w14:textId="0382871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±6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4FC4" w14:textId="4E3AD87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8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C4A2" w14:textId="3F881BF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±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37B2" w14:textId="099241B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6E05" w14:textId="34DCDBCB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±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A529" w14:textId="2636C57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4</w:t>
            </w:r>
          </w:p>
        </w:tc>
      </w:tr>
      <w:tr w:rsidR="00C20A83" w:rsidRPr="000A1C95" w14:paraId="5068DEFB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1667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3413" w14:textId="0DB1BD8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±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A1C1" w14:textId="6178B0FC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6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55D5" w14:textId="63A5055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BCD" w14:textId="1AACDB09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5ED8" w14:textId="489D6B7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73A" w14:textId="4E351A2A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A83" w:rsidRPr="000A1C95" w14:paraId="258055D3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24E3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1346" w14:textId="3334061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±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331C" w14:textId="112DC31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7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6203" w14:textId="0A3665E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C058" w14:textId="07F1D1E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6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ACBD" w14:textId="2F0845C6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4±6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8E0C" w14:textId="6639979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±0.03</w:t>
            </w:r>
          </w:p>
        </w:tc>
      </w:tr>
      <w:tr w:rsidR="00C20A83" w:rsidRPr="000A1C95" w14:paraId="5D51A75B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5F8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E86" w14:textId="6140DD9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±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65F2" w14:textId="1A41E34B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B189" w14:textId="611CB70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8639" w14:textId="77794B2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4±9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0E0C" w14:textId="3EC9A24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36742E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DE4B" w14:textId="3BC55AC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A83" w:rsidRPr="000A1C95" w14:paraId="6366EDE3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C2C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4CDC" w14:textId="24ECF18D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±3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423B" w14:textId="2C127D1C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8±6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EA6" w14:textId="552B7E4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5F81" w14:textId="427EDA2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  <w:r w:rsidR="004873F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B29B" w14:textId="3898C40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1±</w:t>
            </w:r>
            <w:r w:rsidR="0036742E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9683" w14:textId="1CEE6E2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A83" w:rsidRPr="000A1C95" w14:paraId="72E382F0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168C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714" w14:textId="4A38BF4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CB98" w14:textId="621B4480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7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848C" w14:textId="7E90B8D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D24A" w14:textId="2C9872C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3C38" w14:textId="1C40B2A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  <w:r w:rsidR="0036742E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</w:t>
            </w:r>
            <w:r w:rsidR="0036742E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A4B" w14:textId="3A34AB30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C20A83" w:rsidRPr="000A1C95" w14:paraId="2FB2EFD7" w14:textId="77777777" w:rsidTr="000A1C95">
        <w:trPr>
          <w:gridAfter w:val="1"/>
          <w:wAfter w:w="9" w:type="dxa"/>
          <w:trHeight w:val="3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2D45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821C" w14:textId="5C4664D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</w:t>
            </w:r>
            <w:r w:rsidR="00276AA9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6867" w14:textId="4C0A5A2C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2±3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767" w14:textId="6B9DEF66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980B" w14:textId="34D54DBA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</w:t>
            </w:r>
            <w:r w:rsidR="00D211CF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EBB" w14:textId="6B3796E4" w:rsidR="00C20A83" w:rsidRPr="000A1C95" w:rsidRDefault="0036742E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  <w:r w:rsidR="00C20A8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285" w14:textId="421C57A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4</w:t>
            </w:r>
          </w:p>
        </w:tc>
      </w:tr>
    </w:tbl>
    <w:p w14:paraId="79595749" w14:textId="211BEEC8" w:rsidR="005320E0" w:rsidRPr="000A1C95" w:rsidRDefault="005320E0">
      <w:pPr>
        <w:rPr>
          <w:rFonts w:ascii="Arial" w:hAnsi="Arial" w:cs="Arial"/>
          <w:sz w:val="24"/>
          <w:szCs w:val="24"/>
        </w:rPr>
      </w:pPr>
    </w:p>
    <w:p w14:paraId="47A42880" w14:textId="3A75C861" w:rsidR="00C20A83" w:rsidRPr="000A1C95" w:rsidRDefault="00C20A83" w:rsidP="00D10ADA">
      <w:pPr>
        <w:rPr>
          <w:rFonts w:ascii="Arial" w:hAnsi="Arial" w:cs="Arial"/>
          <w:b/>
          <w:bCs/>
          <w:sz w:val="24"/>
          <w:szCs w:val="24"/>
        </w:rPr>
      </w:pPr>
      <w:r w:rsidRPr="000A1C95">
        <w:rPr>
          <w:rFonts w:ascii="Arial" w:hAnsi="Arial" w:cs="Arial"/>
          <w:b/>
          <w:bCs/>
          <w:sz w:val="24"/>
          <w:szCs w:val="24"/>
        </w:rPr>
        <w:t>Light-adapted ERG Responses</w:t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736"/>
        <w:gridCol w:w="1170"/>
        <w:gridCol w:w="1154"/>
        <w:gridCol w:w="1282"/>
        <w:gridCol w:w="1148"/>
        <w:gridCol w:w="1260"/>
        <w:gridCol w:w="1440"/>
      </w:tblGrid>
      <w:tr w:rsidR="000A1C95" w:rsidRPr="000A1C95" w14:paraId="62982764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F97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3EAA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CE81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42E</w:t>
            </w:r>
          </w:p>
        </w:tc>
      </w:tr>
      <w:tr w:rsidR="000A1C95" w:rsidRPr="000A1C95" w14:paraId="3B36D627" w14:textId="77777777" w:rsidTr="000A1C95">
        <w:trPr>
          <w:trHeight w:val="331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2357" w14:textId="326B781D" w:rsidR="00C20A83" w:rsidRPr="000A1C95" w:rsidRDefault="00085A7F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 (</w:t>
            </w:r>
            <w:proofErr w:type="spellStart"/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</w:t>
            </w:r>
            <w:proofErr w:type="spellEnd"/>
            <w:r w:rsidR="00C20A83"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6551" w14:textId="463063D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-wave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D4C8" w14:textId="4972102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-wave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CCE8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/a ratio</w:t>
            </w:r>
          </w:p>
        </w:tc>
        <w:tc>
          <w:tcPr>
            <w:tcW w:w="11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A85D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-wave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C796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-wav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8A21" w14:textId="77777777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/a ratio</w:t>
            </w:r>
          </w:p>
        </w:tc>
      </w:tr>
      <w:tr w:rsidR="000A1C95" w:rsidRPr="000A1C95" w14:paraId="4C498EA3" w14:textId="77777777" w:rsidTr="000A1C95">
        <w:trPr>
          <w:trHeight w:val="331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588E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16E0" w14:textId="6AF2315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80AB" w14:textId="18CA4648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8±4</w:t>
            </w:r>
            <w:r w:rsidR="00576EF8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EC2C" w14:textId="3A774919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±0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3BD6" w14:textId="7B349799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±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124" w14:textId="5762CC2C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±2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A818" w14:textId="50923C8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A1C95" w:rsidRPr="000A1C95" w14:paraId="55A1122D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EEF6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34DA" w14:textId="625A409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±4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EBC" w14:textId="23781D4C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 w:rsidR="00576EF8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8</w:t>
            </w:r>
            <w:r w:rsidR="00576EF8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5D55" w14:textId="6EC6134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7A51" w14:textId="571031B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±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599B" w14:textId="39C3E9F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388" w14:textId="39BA05BB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A1C95" w:rsidRPr="000A1C95" w14:paraId="28675494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23EA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7A22" w14:textId="3F81949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±1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580C" w14:textId="568E7F68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1±4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9B34" w14:textId="13CB273A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E160" w14:textId="6A2976E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DE4B" w14:textId="48346B3A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±1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A27C" w14:textId="51D79EF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A1C95" w:rsidRPr="000A1C95" w14:paraId="29062BA6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69F7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E50C" w14:textId="020B05B6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DFAB" w14:textId="63DC5B71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±4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6297" w14:textId="7C1B562B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E88F" w14:textId="33A2851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4±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AE82" w14:textId="736FFD5D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±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9509" w14:textId="759540A0" w:rsidR="00C20A83" w:rsidRPr="000A1C95" w:rsidRDefault="00682F60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C20A8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3</w:t>
            </w:r>
          </w:p>
        </w:tc>
      </w:tr>
      <w:tr w:rsidR="000A1C95" w:rsidRPr="000A1C95" w14:paraId="183091DB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4DAD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E5E6" w14:textId="6F0A5AD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±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92BA" w14:textId="35403A2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±</w:t>
            </w:r>
            <w:r w:rsidR="00576EF8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D22B" w14:textId="2111ED2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B56" w14:textId="0260D6ED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±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FBC7" w14:textId="24BC97F0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CCBE" w14:textId="0C72760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682F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A1C95" w:rsidRPr="000A1C95" w14:paraId="2F9D92E4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990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C55" w14:textId="57351FD6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±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5C9B" w14:textId="01EDE1C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±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9D71" w14:textId="296FE4E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±0.0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F0E9" w14:textId="7CEB967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±2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F409" w14:textId="44387E75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8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CB80" w14:textId="0DD36069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2</w:t>
            </w:r>
          </w:p>
        </w:tc>
      </w:tr>
      <w:tr w:rsidR="000A1C95" w:rsidRPr="000A1C95" w14:paraId="38B40F88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00CE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BFB9" w14:textId="7D7237A0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CA5C" w14:textId="4DEB0A19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276E" w14:textId="2DB99770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732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7209" w14:textId="5118F66E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C39F" w14:textId="5D38E5DF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8A72" w14:textId="35465CBD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0A1C95" w:rsidRPr="000A1C95" w14:paraId="44E556C4" w14:textId="77777777" w:rsidTr="000A1C95">
        <w:trPr>
          <w:trHeight w:val="315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9F42" w14:textId="77777777" w:rsidR="00C20A83" w:rsidRPr="000A1C95" w:rsidRDefault="00C20A83" w:rsidP="00C20A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26D" w14:textId="2D6C8863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553741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255C" w14:textId="41D931D8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F205" w14:textId="346323B0" w:rsidR="00C20A83" w:rsidRPr="000A1C95" w:rsidRDefault="003732AD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  <w:r w:rsidR="00C20A8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7B1D" w14:textId="5F6819B2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D03D93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E472" w14:textId="30A058C4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</w:t>
            </w:r>
            <w:r w:rsidR="009B0C9A"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CC3E" w14:textId="4D068B88" w:rsidR="00C20A83" w:rsidRPr="000A1C95" w:rsidRDefault="00C20A83" w:rsidP="00C20A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0A1C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</w:t>
            </w:r>
            <w:r w:rsidR="003C5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</w:tbl>
    <w:p w14:paraId="576E0376" w14:textId="77777777" w:rsidR="00A77ACF" w:rsidRPr="000A1C95" w:rsidRDefault="00A77ACF">
      <w:pPr>
        <w:rPr>
          <w:rFonts w:ascii="Arial" w:hAnsi="Arial" w:cs="Arial"/>
          <w:sz w:val="24"/>
          <w:szCs w:val="24"/>
        </w:rPr>
      </w:pPr>
    </w:p>
    <w:sectPr w:rsidR="00A77ACF" w:rsidRPr="000A1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83"/>
    <w:rsid w:val="00085A7F"/>
    <w:rsid w:val="000A1C95"/>
    <w:rsid w:val="00276AA9"/>
    <w:rsid w:val="00302B6F"/>
    <w:rsid w:val="0036742E"/>
    <w:rsid w:val="003732AD"/>
    <w:rsid w:val="003C5B9B"/>
    <w:rsid w:val="004873FA"/>
    <w:rsid w:val="005320E0"/>
    <w:rsid w:val="00553741"/>
    <w:rsid w:val="00576EF8"/>
    <w:rsid w:val="00682F60"/>
    <w:rsid w:val="007367E6"/>
    <w:rsid w:val="007A720C"/>
    <w:rsid w:val="009253BE"/>
    <w:rsid w:val="009B0C9A"/>
    <w:rsid w:val="00A77ACF"/>
    <w:rsid w:val="00C20A83"/>
    <w:rsid w:val="00C8120B"/>
    <w:rsid w:val="00D03D93"/>
    <w:rsid w:val="00D10ADA"/>
    <w:rsid w:val="00D211CF"/>
    <w:rsid w:val="00DF6B44"/>
    <w:rsid w:val="00E4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1EC7"/>
  <w15:chartTrackingRefBased/>
  <w15:docId w15:val="{FE308C3C-A942-46AE-96A1-3AB3979F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ai N</dc:creator>
  <cp:keywords/>
  <dc:description/>
  <cp:lastModifiedBy>Nguyen, Mai N</cp:lastModifiedBy>
  <cp:revision>22</cp:revision>
  <dcterms:created xsi:type="dcterms:W3CDTF">2022-09-09T20:18:00Z</dcterms:created>
  <dcterms:modified xsi:type="dcterms:W3CDTF">2023-04-14T19:35:00Z</dcterms:modified>
</cp:coreProperties>
</file>